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R pseudo code to update the S parame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S&lt;-sqrt(rgamma(n=1,shape=(nmarkers*nu/2),rate=(nu/2*sum(1/gvar))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 pseudo code to update the nu parame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.update&lt;-function(sigma.jump.nu,nu,s,gvar){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>nu.inv.star &lt;- rnorm(1, 1/nu, sigma.jump.nu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if(nu.inv.star&lt;= 0 | nu.inv.star &gt;1){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>p.jump &lt;- 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}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else {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>nu.star &lt;- 1/nu.inv.star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>log.post.old &lt;- log.post (gvar, s, nu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>log.post.star &lt;- log.post (gvar,s,nu.star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>r &lt;- exp (log.post.star - log.post.old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>nu &lt;- ifelse (runif(1) &lt; r, nu.star, nu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>p.jump &lt;-min(r,1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}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turn (list(nu, p.jump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R pseudo code for the Log posterior density (only the part proportional to nu is calculated</w:t>
        <w:tab/>
        <w:t>)</w:t>
        <w:tab/>
        <w:tab/>
        <w:tab/>
        <w:t xml:space="preserve">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log.post &lt;- function (gvar,s, nu){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sum(0.5*nu*log(nu/2) + nu*log(s) -lgamma(nu/2) - (nu/2+1)*log(gvar) -     (.5*nu*s^2)/(gvar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Nmarkers= </w:t>
      </w:r>
      <w:r>
        <w:rPr>
          <w:rFonts w:cs="Times New Roman" w:ascii="Times New Roman" w:hAnsi="Times New Roman"/>
          <w:sz w:val="20"/>
          <w:szCs w:val="20"/>
        </w:rPr>
        <w:t>#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rker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gvar= </w:t>
      </w:r>
      <w:r>
        <w:rPr>
          <w:rFonts w:cs="Times New Roman" w:ascii="Times New Roman" w:hAnsi="Times New Roman"/>
          <w:sz w:val="20"/>
          <w:szCs w:val="20"/>
        </w:rPr>
        <w:t>Markers varianc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nu= </w:t>
      </w:r>
      <w:r>
        <w:rPr>
          <w:rFonts w:cs="Times New Roman" w:ascii="Times New Roman" w:hAnsi="Times New Roman"/>
          <w:sz w:val="20"/>
          <w:szCs w:val="20"/>
        </w:rPr>
        <w:t>df paramete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=  </w:t>
      </w:r>
      <w:r>
        <w:rPr>
          <w:rFonts w:cs="Times New Roman" w:ascii="Times New Roman" w:hAnsi="Times New Roman"/>
          <w:sz w:val="20"/>
          <w:szCs w:val="20"/>
        </w:rPr>
        <w:t>scale parame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: Posterior mean of S values for Bayes-A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tbl>
      <w:tblPr>
        <w:tblW w:w="2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T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F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GF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483860" cy="25679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Figure S1: Posterior distribution of </w:t>
      </w:r>
      <w:r>
        <w:rPr>
          <w:rFonts w:cs="Arial" w:ascii="Arial" w:hAnsi="Arial"/>
          <w:b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ν</m:t>
        </m:r>
      </m:oMath>
      <w:r>
        <w:rPr>
          <w:rFonts w:cs="Arial" w:ascii="Arial" w:hAnsi="Arial"/>
          <w:b/>
          <w:sz w:val="20"/>
          <w:szCs w:val="20"/>
        </w:rPr>
        <w:t>valu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5:20:00Z</dcterms:created>
  <dc:creator>Christian Maltecca</dc:creator>
  <dc:description/>
  <cp:keywords/>
  <dc:language>en-US</dc:language>
  <cp:lastModifiedBy>Christian Maltecca</cp:lastModifiedBy>
  <dcterms:modified xsi:type="dcterms:W3CDTF">2012-05-17T17:08:00Z</dcterms:modified>
  <cp:revision>4</cp:revision>
  <dc:subject/>
  <dc:title/>
</cp:coreProperties>
</file>